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2 for:</w:t>
      </w:r>
    </w:p>
    <w:p>
      <w:pPr>
        <w:pStyle w:val="Heading1"/>
        <w:keepNext w:val="false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spacing w:lineRule="auto" w:line="360"/>
        <w:rPr/>
      </w:pPr>
      <w:r>
        <w:rPr/>
        <w:t>Hongbin Shen and James J. Chou, “MemBrain: Improving the Accuracy of Predicting Transmembrane Helices”</w:t>
      </w:r>
    </w:p>
    <w:p>
      <w:pPr>
        <w:pStyle w:val="Normal"/>
        <w:ind w:left="900" w:hanging="0"/>
        <w:rPr>
          <w:b/>
          <w:b/>
        </w:rPr>
      </w:pPr>
      <w:r>
        <w:rPr>
          <w:b/>
        </w:rPr>
      </w:r>
    </w:p>
    <w:p>
      <w:pPr>
        <w:pStyle w:val="Normal"/>
        <w:ind w:left="900" w:hanging="0"/>
        <w:rPr>
          <w:b/>
          <w:b/>
        </w:rPr>
      </w:pPr>
      <w:r>
        <w:rPr>
          <w:b/>
        </w:rPr>
      </w:r>
    </w:p>
    <w:p>
      <w:pPr>
        <w:pStyle w:val="Normal"/>
        <w:ind w:left="720" w:hanging="0"/>
        <w:rPr/>
      </w:pPr>
      <w:r>
        <w:rPr>
          <w:b/>
        </w:rPr>
        <w:t>Table S2</w:t>
      </w:r>
      <w:r>
        <w:rPr/>
        <w:t>. The PDB accession codes of the 70 proteins in the testing dataset</w:t>
      </w:r>
    </w:p>
    <w:p>
      <w:pPr>
        <w:pStyle w:val="Normal"/>
        <w:ind w:left="900" w:hanging="0"/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130175</wp:posOffset>
                </wp:positionV>
                <wp:extent cx="4572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0.25pt" to="395.95pt,1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AP9_A  1AR1_A  1AT9_A  1BCC_C  1EHK_A  1EYS_L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EYS_M  1EYS_H  1FX8_A  1IH5_A  1IWG_A  1JGJ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KQG_B  1KQG_C  1L7V_A  1LGH_A  1LGH_B  1NEK_C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NEK_D  1NKZ_A  1OCC_D  1OCC_G  1OCC_J  1OCC_K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OCC_L  1OCC_M  1OED_A  1OED_B  1OED_C  1OED_E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OKC_A  1PRC_M  1PSS_L  1PSS_M  1PV7_A  1PW4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Q90_D  1QHJ_A  1QLB_C  1RC2_B  1RHZ_A  1RWT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SOR_A  1U7G_A  1UAZ_A  1VF5_C  1VF5_D  1VGO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1XIO_A  1XQF_A  1YCE_A  1ZCD_A  2A65_A  2AHZ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B2J_A  2B5F_A  2BBJ_A  2BL2_A  2BRD_A  2H8A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2HI7_B  2IRV_A  2IUB_A  2J7A_C  2JO1_A  2NQ2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239395</wp:posOffset>
                </wp:positionV>
                <wp:extent cx="4572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8.85pt" to="395.95pt,18.8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</w:rPr>
        <w:t>2ONK_C  2PNO_A  2Q7M_A  2QTS_A</w:t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ind w:left="900" w:hanging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6:04:00Z</dcterms:created>
  <dc:creator>User</dc:creator>
  <dc:description/>
  <cp:keywords/>
  <dc:language>en-US</dc:language>
  <cp:lastModifiedBy>Office 2004 Test Drive User</cp:lastModifiedBy>
  <dcterms:modified xsi:type="dcterms:W3CDTF">2008-05-02T16:05:00Z</dcterms:modified>
  <cp:revision>3</cp:revision>
  <dc:subject/>
  <dc:title>Online supporting information of MEMBRAIN</dc:title>
</cp:coreProperties>
</file>